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rFonts w:cs="Courier New" w:ascii="Calibri" w:hAnsi="Calibri"/>
          <w:b/>
          <w:sz w:val="22"/>
          <w:szCs w:val="22"/>
          <w:lang w:val="en-US"/>
        </w:rPr>
        <w:t>Table S1.</w:t>
      </w:r>
      <w:r>
        <w:rPr>
          <w:rFonts w:cs="Courier New" w:ascii="Calibri" w:hAnsi="Calibri"/>
          <w:sz w:val="22"/>
          <w:szCs w:val="22"/>
          <w:lang w:val="en-US"/>
        </w:rPr>
        <w:tab/>
        <w:t xml:space="preserve">sc-PDB protein-ligand binding sites ranked by decreasing SiteAlign </w:t>
      </w:r>
      <w:r>
        <w:fldChar w:fldCharType="begin"/>
      </w:r>
      <w:r>
        <w:rPr>
          <w:sz w:val="22"/>
          <w:szCs w:val="22"/>
          <w:rFonts w:cs="Courier New" w:ascii="Calibri" w:hAnsi="Calibri"/>
          <w:lang w:val="en-US"/>
        </w:rPr>
        <w:instrText xml:space="preserve"> ADDIN EN.CITE &lt;EndNote&gt;&lt;Cite&gt;&lt;Author&gt;Schalon&lt;/Author&gt;&lt;Year&gt;2008&lt;/Year&gt;&lt;RecNum&gt;31&lt;/RecNum&gt;&lt;record&gt;&lt;rec-number&gt;31&lt;/rec-number&gt;&lt;foreign-keys&gt;&lt;key app="EN" db-id="edreax5fbpw2zte0aecvszao09x0r02wpx5s"&gt;31&lt;/key&gt;&lt;/foreign-keys&gt;&lt;ref-type name="Journal Article"&gt;17&lt;/ref-type&gt;&lt;contributors&gt;&lt;authors&gt;&lt;author&gt;Schalon, C.&lt;/author&gt;&lt;author&gt;Surgand, J. S.&lt;/author&gt;&lt;author&gt;Kellenberger, E.&lt;/author&gt;&lt;author&gt;Rognan, D.&lt;/author&gt;&lt;/authors&gt;&lt;/contributors&gt;&lt;auth-address&gt;Bioinformatics of the Drug, Institut Gilbert Laustriat, CNRS UMR 7175-LC1, 74 route du Rhin, F-67400 Illkirch.&lt;/auth-address&gt;&lt;titles&gt;&lt;title&gt;A simple and fuzzy method to align and compare druggable ligand-binding sites&lt;/title&gt;&lt;secondary-title&gt;Proteins&lt;/secondary-title&gt;&lt;/titles&gt;&lt;periodical&gt;&lt;full-title&gt;Proteins&lt;/full-title&gt;&lt;/periodical&gt;&lt;pages&gt;1755-78&lt;/pages&gt;&lt;volume&gt;71&lt;/volume&gt;&lt;number&gt;4&lt;/number&gt;&lt;edition&gt;2008/01/05&lt;/edition&gt;&lt;keywords&gt;&lt;keyword&gt;Algorithms&lt;/keyword&gt;&lt;keyword&gt;Amino Acid Sequence&lt;/keyword&gt;&lt;keyword&gt;Binding Sites/drug effects&lt;/keyword&gt;&lt;keyword&gt;*Drug Design&lt;/keyword&gt;&lt;keyword&gt;Hydrogen Bonding&lt;/keyword&gt;&lt;keyword&gt;*Ligands&lt;/keyword&gt;&lt;keyword&gt;Protein Binding&lt;/keyword&gt;&lt;keyword&gt;*Sequence Alignment&lt;/keyword&gt;&lt;keyword&gt;Structure-Activity Relationship&lt;/keyword&gt;&lt;/keywords&gt;&lt;dates&gt;&lt;year&gt;2008&lt;/year&gt;&lt;pub-dates&gt;&lt;date&gt;Jun&lt;/date&gt;&lt;/pub-dates&gt;&lt;/dates&gt;&lt;isbn&gt;1097-0134 (Electronic)&lt;/isbn&gt;&lt;accession-num&gt;18175308&lt;/accession-num&gt;&lt;urls&gt;&lt;related-urls&gt;&lt;url&gt;http://www.ncbi.nlm.nih.gov/entrez/query.fcgi?cmd=Retrieve&amp;amp;db=PubMed&amp;amp;dopt=Citation&amp;amp;list_uids=18175308&lt;/url&gt;&lt;/related-urls&gt;&lt;/urls&gt;&lt;electronic-resource-num&gt;10.1002/prot.21858&lt;/electronic-resource-num&gt;&lt;language&gt;eng&lt;/language&gt;&lt;/record&gt;&lt;/Cite&gt;&lt;/EndNote&gt;</w:instrText>
      </w:r>
      <w:r>
        <w:rPr>
          <w:rFonts w:cs="Courier New" w:ascii="Calibri" w:hAnsi="Calibri"/>
          <w:sz w:val="22"/>
          <w:szCs w:val="22"/>
          <w:lang w:val="en-US"/>
        </w:rPr>
      </w:r>
      <w:r>
        <w:rPr>
          <w:sz w:val="22"/>
          <w:szCs w:val="22"/>
          <w:rFonts w:cs="Courier New" w:ascii="Calibri" w:hAnsi="Calibri"/>
          <w:lang w:val="en-US"/>
        </w:rPr>
        <w:fldChar w:fldCharType="separate"/>
      </w:r>
      <w:r>
        <w:rPr>
          <w:rFonts w:cs="Courier New" w:ascii="Calibri" w:hAnsi="Calibri"/>
          <w:sz w:val="22"/>
          <w:szCs w:val="22"/>
          <w:lang w:val="en-US"/>
        </w:rPr>
        <w:t>[39]</w:t>
      </w:r>
      <w:r>
        <w:rPr>
          <w:rFonts w:cs="Courier New" w:ascii="Calibri" w:hAnsi="Calibri"/>
          <w:sz w:val="22"/>
          <w:szCs w:val="22"/>
          <w:lang w:val="en-US"/>
        </w:rPr>
      </w:r>
      <w:r>
        <w:rPr>
          <w:sz w:val="22"/>
          <w:szCs w:val="22"/>
          <w:rFonts w:cs="Courier New" w:ascii="Calibri" w:hAnsi="Calibri"/>
          <w:lang w:val="en-US"/>
        </w:rPr>
        <w:fldChar w:fldCharType="end"/>
      </w:r>
      <w:r>
        <w:rPr>
          <w:rFonts w:cs="Courier New" w:ascii="Calibri" w:hAnsi="Calibri"/>
          <w:sz w:val="22"/>
          <w:szCs w:val="22"/>
          <w:lang w:val="en-US"/>
        </w:rPr>
        <w:t xml:space="preserve"> distance to the ATP-binding site of human Pim-1 kinase (1yhs ). Only entries distant by less than 0.2 are listed. Proteins devoid of kinase activity are listed in bold.</w:t>
      </w:r>
    </w:p>
    <w:p>
      <w:pPr>
        <w:pStyle w:val="Textebrut"/>
        <w:pBdr>
          <w:top w:val="single" w:sz="4" w:space="1" w:color="000000"/>
          <w:bottom w:val="single" w:sz="4" w:space="1" w:color="000000"/>
        </w:pBdr>
        <w:spacing w:lineRule="auto" w:line="480"/>
        <w:rPr>
          <w:rFonts w:ascii="Calibri" w:hAnsi="Calibri" w:cs="Courier New"/>
          <w:b/>
          <w:b/>
          <w:sz w:val="22"/>
          <w:szCs w:val="22"/>
          <w:lang w:val="en-US"/>
        </w:rPr>
      </w:pPr>
      <w:r>
        <w:rPr>
          <w:rFonts w:cs="Courier New" w:ascii="Calibri" w:hAnsi="Calibri"/>
          <w:b/>
          <w:sz w:val="22"/>
          <w:szCs w:val="22"/>
          <w:lang w:val="en-US"/>
        </w:rPr>
        <w:t>PDB</w:t>
      </w:r>
      <w:r>
        <w:rPr>
          <w:rFonts w:cs="Courier New" w:ascii="Calibri" w:hAnsi="Calibri"/>
          <w:b/>
          <w:sz w:val="22"/>
          <w:szCs w:val="22"/>
          <w:vertAlign w:val="superscript"/>
          <w:lang w:val="en-US"/>
        </w:rPr>
        <w:t>a</w:t>
      </w:r>
      <w:r>
        <w:rPr>
          <w:rFonts w:cs="Courier New" w:ascii="Calibri" w:hAnsi="Calibri"/>
          <w:b/>
          <w:sz w:val="22"/>
          <w:szCs w:val="22"/>
          <w:lang w:val="en-US"/>
        </w:rPr>
        <w:tab/>
        <w:t>d2</w:t>
      </w:r>
      <w:r>
        <w:rPr>
          <w:rFonts w:cs="Courier New" w:ascii="Calibri" w:hAnsi="Calibri"/>
          <w:b/>
          <w:sz w:val="22"/>
          <w:szCs w:val="22"/>
          <w:vertAlign w:val="superscript"/>
          <w:lang w:val="en-US"/>
        </w:rPr>
        <w:t>b</w:t>
      </w:r>
      <w:r>
        <w:rPr>
          <w:rFonts w:cs="Courier New" w:ascii="Calibri" w:hAnsi="Calibri"/>
          <w:b/>
          <w:sz w:val="22"/>
          <w:szCs w:val="22"/>
          <w:lang w:val="en-US"/>
        </w:rPr>
        <w:tab/>
        <w:tab/>
        <w:t>Nam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xx</w:t>
        <w:tab/>
        <w:t>0.019676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xv</w:t>
        <w:tab/>
        <w:t>0.026157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i3</w:t>
        <w:tab/>
        <w:t>0.047222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4f</w:t>
        <w:tab/>
        <w:t>0.055263</w:t>
        <w:tab/>
        <w:t>Death-associated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xr1</w:t>
        <w:tab/>
        <w:t>0.057937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41</w:t>
        <w:tab/>
        <w:t>0.063426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xu</w:t>
        <w:tab/>
        <w:t>0.073016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ig1</w:t>
        <w:tab/>
        <w:t>0.073438</w:t>
        <w:tab/>
        <w:t>Death-associated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0w</w:t>
        <w:tab/>
        <w:t>0.078472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u9</w:t>
        <w:tab/>
        <w:t>0.081458</w:t>
        <w:tab/>
        <w:t>3-phosphoinositide-dependent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3d</w:t>
        <w:tab/>
        <w:t>0.090476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1w</w:t>
        <w:tab/>
        <w:t>0.090476</w:t>
        <w:tab/>
        <w:t>3-phosphoinositide-dependent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dr</w:t>
        <w:tab/>
        <w:t>0.092083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ky</w:t>
        <w:tab/>
        <w:t>0.092333</w:t>
        <w:tab/>
        <w:t>3-phosphoinositide-dependent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2a</w:t>
        <w:tab/>
        <w:t>0.09259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l3r</w:t>
        <w:tab/>
        <w:t>0.094445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ds</w:t>
        <w:tab/>
        <w:t>0.098125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ik</w:t>
        <w:tab/>
        <w:t>0.100198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8w</w:t>
        <w:tab/>
        <w:t>0.101535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u8</w:t>
        <w:tab/>
        <w:t>0.101587</w:t>
        <w:tab/>
        <w:t>3-phosphoinositide-dependent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r0e</w:t>
        <w:tab/>
        <w:t>0.104348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97</w:t>
        <w:tab/>
        <w:t>0.104902</w:t>
        <w:tab/>
        <w:t>Serine/threonine-protein kinase SKY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szm</w:t>
        <w:tab/>
        <w:t>0.107197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rm</w:t>
        <w:tab/>
        <w:t>0.107765</w:t>
        <w:tab/>
        <w:t>Serine/threonine-protein kinase Chk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1c</w:t>
        <w:tab/>
        <w:t>0.110417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iy</w:t>
        <w:tab/>
        <w:t>0.113542</w:t>
        <w:tab/>
        <w:t>3-phosphoinositide-dependent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rg</w:t>
        <w:tab/>
        <w:t>0.115972</w:t>
        <w:tab/>
        <w:t>Serine/threonine-protein kinase Chk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i4</w:t>
        <w:tab/>
        <w:t>0.116468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dt</w:t>
        <w:tab/>
        <w:t>0.116840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w2</w:t>
        <w:tab/>
        <w:t>0.118333</w:t>
        <w:tab/>
        <w:t>Mitogen-activated protein kinase 14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src</w:t>
        <w:tab/>
        <w:t>0.119965</w:t>
        <w:tab/>
        <w:t>Proto-oncogene tyrosine-protein kinase Src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kl</w:t>
        <w:tab/>
        <w:t>0.120290</w:t>
        <w:tab/>
        <w:t>Death-associated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iq</w:t>
        <w:tab/>
        <w:t>0.12083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59</w:t>
        <w:tab/>
        <w:t>0.122917</w:t>
        <w:tab/>
        <w:t>Tyrosine-protein kinase ZAP-70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xbc</w:t>
        <w:tab/>
        <w:t>0.123370</w:t>
        <w:tab/>
        <w:t>Tyrosine-protein kinase SYK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it</w:t>
        <w:tab/>
        <w:t>0.124008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kd</w:t>
        <w:tab/>
        <w:t>0.124432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jk</w:t>
        <w:tab/>
        <w:t>0.124479</w:t>
        <w:tab/>
        <w:t>Casein kinase II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rb</w:t>
        <w:tab/>
        <w:t>0.124621</w:t>
        <w:tab/>
        <w:t>Serine/threonine-protein kinase Chk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mq4</w:t>
        <w:tab/>
        <w:t>0.124840</w:t>
        <w:tab/>
        <w:t>Serine/threonine-protein kinase 6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l6</w:t>
        <w:tab/>
        <w:t>0.125521</w:t>
        <w:tab/>
        <w:t>Phosphorylase kinas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xbb</w:t>
        <w:tab/>
        <w:t>0.125625</w:t>
        <w:tab/>
        <w:t>Tyrosine-protein kinase SYK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6k</w:t>
        <w:tab/>
        <w:t>0.126833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he</w:t>
        <w:tab/>
        <w:t>0.127315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1b</w:t>
        <w:tab/>
        <w:t>0.128846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6a</w:t>
        <w:tab/>
        <w:t>0.129861</w:t>
        <w:tab/>
        <w:t>Vascular endothelial growth factor receptor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xj</w:t>
        <w:tab/>
        <w:t>0.129960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tqm</w:t>
        <w:tab/>
        <w:t>0.130000</w:t>
        <w:tab/>
        <w:t>RIO-type serine/threonine-protein kinase Rio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v1k</w:t>
        <w:tab/>
        <w:t>0.131349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xl</w:t>
        <w:tab/>
        <w:t>0.132018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fy</w:t>
        <w:tab/>
        <w:t>0.132118</w:t>
        <w:tab/>
        <w:t>Serine/threonine-protein kinase 12-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atp</w:t>
        <w:tab/>
        <w:t>0.132692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e1v</w:t>
        <w:tab/>
        <w:t>0.132708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1q</w:t>
        <w:tab/>
        <w:t>0.132937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rej</w:t>
        <w:tab/>
        <w:t>0.134722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rek</w:t>
        <w:tab/>
        <w:t>0.135494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ir3</w:t>
        <w:tab/>
        <w:t>0.136775</w:t>
        <w:tab/>
        <w:t>Insulin receptor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vyz</w:t>
        <w:tab/>
        <w:t>0.136979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gii</w:t>
        <w:tab/>
        <w:t>0.13708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qj</w:t>
        <w:tab/>
        <w:t>0.137500</w:t>
        <w:tab/>
        <w:t>Mitogen-activated protein kinase 14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svg</w:t>
        <w:tab/>
        <w:t>0.139410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xi</w:t>
        <w:tab/>
        <w:t>0.140079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yx</w:t>
        <w:tab/>
        <w:t>0.141346</w:t>
        <w:tab/>
        <w:t>Glycogen synthase kinase-3 bet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u3</w:t>
        <w:tab/>
        <w:t>0.141477</w:t>
        <w:tab/>
        <w:t>3-phosphoinositide-dependent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pc</w:t>
        <w:tab/>
        <w:t>0.141477</w:t>
        <w:tab/>
        <w:t>Proto-oncogene tyrosine-protein kinase LCK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sv</w:t>
        <w:tab/>
        <w:t>0.142647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mp8</w:t>
        <w:tab/>
        <w:t>0.143254</w:t>
        <w:tab/>
        <w:t>Focal adhesio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hk</w:t>
        <w:tab/>
        <w:t>0.144565</w:t>
        <w:tab/>
        <w:t>Phosphorylase b kinase gamma catalytic chain, skeletal muscle isoform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1r</w:t>
        <w:tab/>
        <w:t>0.145040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ymi</w:t>
        <w:tab/>
        <w:t>0.145040</w:t>
        <w:tab/>
        <w:t>Casein kinase II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uy</w:t>
        <w:tab/>
        <w:t>0.145644</w:t>
        <w:tab/>
        <w:t>Mitogen-activated protein kinase 14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pd</w:t>
        <w:tab/>
        <w:t>0.146032</w:t>
        <w:tab/>
        <w:t>Proto-oncogene tyrosine-protein kinase LCK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e1x</w:t>
        <w:tab/>
        <w:t>0.147588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99</w:t>
        <w:tab/>
        <w:t>0.147727</w:t>
        <w:tab/>
        <w:t>Serine/threonine-protein kinase SKY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q8t</w:t>
        <w:tab/>
        <w:t>0.148295</w:t>
        <w:tab/>
        <w:t>cAMP-dependent protein kinas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</w:rPr>
      </w:pPr>
      <w:r>
        <w:rPr>
          <w:rFonts w:cs="Courier New" w:ascii="Calibri" w:hAnsi="Calibri"/>
          <w:sz w:val="22"/>
          <w:szCs w:val="22"/>
        </w:rPr>
        <w:t>1y8y</w:t>
        <w:tab/>
        <w:t>0.149781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0v</w:t>
        <w:tab/>
        <w:t>0.150000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nl</w:t>
        <w:tab/>
        <w:t>0.151705</w:t>
        <w:tab/>
        <w:t>Cell division protein kinase 5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ro</w:t>
        <w:tab/>
        <w:t>0.152174</w:t>
        <w:tab/>
        <w:t>Serine/threonine-protein kinase Chk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rh</w:t>
        <w:tab/>
        <w:t>0.152579</w:t>
        <w:tab/>
        <w:t>Serine/threonine-protein kinase Chk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tqp</w:t>
        <w:tab/>
        <w:t>0.152778</w:t>
        <w:tab/>
        <w:t>RIO-type serine/threonine-protein kinase Rio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ec</w:t>
        <w:tab/>
        <w:t>0.153125</w:t>
        <w:tab/>
        <w:t>Fibroblast growth factor receptor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l5</w:t>
        <w:tab/>
        <w:t>0.153333</w:t>
        <w:tab/>
        <w:t>Aurora-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b38</w:t>
        <w:tab/>
        <w:t>0.154545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2br1</w:t>
        <w:tab/>
        <w:t>0.154792</w:t>
        <w:tab/>
        <w:t>Serine/threonine-protein kinase Chk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v0p</w:t>
        <w:tab/>
        <w:t>0.155357</w:t>
        <w:tab/>
        <w:t>Cell division control protein 2 homolog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fin</w:t>
        <w:tab/>
        <w:t>0.156061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dm2</w:t>
        <w:tab/>
        <w:t>0.157738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xjd</w:t>
        <w:tab/>
        <w:t>0.159295</w:t>
        <w:tab/>
        <w:t>Protein kinase C theta typ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5r</w:t>
        <w:tab/>
        <w:t>0.159896</w:t>
        <w:tab/>
        <w:t>Serine/threonine-protein kinase TAO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kk</w:t>
        <w:tab/>
        <w:t>0.160833</w:t>
        <w:tab/>
        <w:t>Death-associated protein kinase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ke7</w:t>
        <w:tab/>
        <w:t>0.16141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e9h</w:t>
        <w:tab/>
        <w:t>0.163068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bmk</w:t>
        <w:tab/>
        <w:t>0.163158</w:t>
        <w:tab/>
        <w:t>Mitogen-activated protein kinase 14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6y</w:t>
        <w:tab/>
        <w:t>0.163622</w:t>
        <w:tab/>
        <w:t>Serine/threonine-protein kinase pknB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fmo</w:t>
        <w:tab/>
        <w:t>0.164674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ye</w:t>
        <w:tab/>
        <w:t>0.16468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day</w:t>
        <w:tab/>
        <w:t>0.165667</w:t>
        <w:tab/>
        <w:t>Casein kinase II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a5b</w:t>
        <w:tab/>
        <w:t>0.165972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TRp synthas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8y</w:t>
        <w:tab/>
        <w:t>0.166042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Ras-related protein Ral-A</w:t>
      </w:r>
      <w:r>
        <w:rPr>
          <w:rFonts w:cs="Courier New" w:ascii="Calibri" w:hAnsi="Calibri"/>
          <w:sz w:val="22"/>
          <w:szCs w:val="22"/>
          <w:lang w:val="en-US"/>
        </w:rPr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csn</w:t>
        <w:tab/>
        <w:t>0.166667</w:t>
        <w:tab/>
        <w:t>Casein kinase I homolog 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o6l</w:t>
        <w:tab/>
        <w:t>0.166833</w:t>
        <w:tab/>
        <w:t>RAC-beta serine/threonine-protein kinas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u7e</w:t>
        <w:tab/>
        <w:t>0.168750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mz</w:t>
        <w:tab/>
        <w:t>0.168750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aux</w:t>
        <w:tab/>
        <w:t>0.169676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Synapsin I</w:t>
      </w:r>
      <w:r>
        <w:rPr>
          <w:rFonts w:cs="Courier New" w:ascii="Calibri" w:hAnsi="Calibri"/>
          <w:sz w:val="22"/>
          <w:szCs w:val="22"/>
          <w:lang w:val="en-US"/>
        </w:rPr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di8</w:t>
        <w:tab/>
        <w:t>0.171825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qpj</w:t>
        <w:tab/>
        <w:t>0.172283</w:t>
        <w:tab/>
        <w:t>Proto-oncogene tyrosine-protein kinase LCK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gz8</w:t>
        <w:tab/>
        <w:t>0.173542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ke6</w:t>
        <w:tab/>
        <w:t>0.17384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cm8</w:t>
        <w:tab/>
        <w:t>0.174603</w:t>
        <w:tab/>
        <w:t>Mitogen-activated protein kinase 1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mqb</w:t>
        <w:tab/>
        <w:t>0.175794</w:t>
        <w:tab/>
        <w:t>Ephrin type-A receptor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stc</w:t>
        <w:tab/>
        <w:t>0.175868</w:t>
        <w:tab/>
        <w:t>cAMP-dependent protein kinase catalytic subunit alph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vrl</w:t>
        <w:tab/>
        <w:t>0.176225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MutY adenine glycosylase</w:t>
      </w:r>
      <w:r>
        <w:rPr>
          <w:rFonts w:cs="Courier New" w:ascii="Calibri" w:hAnsi="Calibri"/>
          <w:sz w:val="22"/>
          <w:szCs w:val="22"/>
          <w:lang w:val="en-US"/>
        </w:rPr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qh</w:t>
        <w:tab/>
        <w:t>0.176630</w:t>
        <w:tab/>
        <w:t>Insulin-like growth factor 1 receptor kinas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x2</w:t>
        <w:tab/>
        <w:t>0.179386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Synapsin I</w:t>
      </w:r>
      <w:r>
        <w:rPr>
          <w:rFonts w:cs="Courier New" w:ascii="Calibri" w:hAnsi="Calibri"/>
          <w:sz w:val="22"/>
          <w:szCs w:val="22"/>
          <w:lang w:val="en-US"/>
        </w:rPr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xws</w:t>
        <w:tab/>
        <w:t>0.179924</w:t>
        <w:tab/>
        <w:t>Proto-oncogene serine/threonine-protein kinase Pim-1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gij</w:t>
        <w:tab/>
        <w:t>0.183750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daw</w:t>
        <w:tab/>
        <w:t>0.184058</w:t>
        <w:tab/>
        <w:t>Casein kinase II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n6o</w:t>
        <w:tab/>
        <w:t>0.186508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Ras-related protein Rab-5A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1s</w:t>
        <w:tab/>
        <w:t>0.186667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b39</w:t>
        <w:tab/>
        <w:t>0.187833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mn</w:t>
        <w:tab/>
        <w:t>0.189375</w:t>
        <w:tab/>
        <w:t>Mitogen-activated protein kinase 10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hck</w:t>
        <w:tab/>
        <w:t>0.189410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pmq</w:t>
        <w:tab/>
        <w:t>0.190167</w:t>
        <w:tab/>
        <w:t>Mitogen-activated protein kinase 10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sn0</w:t>
        <w:tab/>
        <w:t>0.191228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Transthyretin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k3a</w:t>
        <w:tab/>
        <w:t>0.191486</w:t>
        <w:tab/>
        <w:t>Insulin-like growth factor 1 receptor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i44</w:t>
        <w:tab/>
        <w:t>0.193056</w:t>
        <w:tab/>
        <w:t>Insulin receptor tyrosine kinase</w:t>
        <w:tab/>
      </w:r>
    </w:p>
    <w:p>
      <w:pPr>
        <w:pStyle w:val="Textebrut"/>
        <w:spacing w:lineRule="auto" w:line="480"/>
        <w:rPr>
          <w:rFonts w:ascii="Calibri" w:hAnsi="Calibri" w:cs="Courier New"/>
          <w:b/>
          <w:b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l4l</w:t>
        <w:tab/>
        <w:t>0.194444</w:t>
        <w:tab/>
        <w:t xml:space="preserve"> </w:t>
      </w:r>
      <w:r>
        <w:rPr>
          <w:rFonts w:cs="Courier New" w:ascii="Calibri" w:hAnsi="Calibri"/>
          <w:b/>
          <w:sz w:val="22"/>
          <w:szCs w:val="22"/>
          <w:lang w:val="en-US"/>
        </w:rPr>
        <w:t>Nicotinate-nucleotide--dimethylbenzimidazole phosphoribosyltransferase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ke9</w:t>
        <w:tab/>
        <w:t>0.194907</w:t>
        <w:tab/>
        <w:t>Cell division protein kinase 2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ktc</w:t>
        <w:tab/>
        <w:t>0.195175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>alpha-N-acetylgalactosaminidase</w:t>
      </w:r>
      <w:r>
        <w:rPr>
          <w:rFonts w:cs="Courier New" w:ascii="Calibri" w:hAnsi="Calibri"/>
          <w:sz w:val="22"/>
          <w:szCs w:val="22"/>
          <w:lang w:val="en-US"/>
        </w:rPr>
        <w:tab/>
      </w:r>
    </w:p>
    <w:p>
      <w:pPr>
        <w:pStyle w:val="Textebrut"/>
        <w:spacing w:lineRule="auto" w:line="480"/>
        <w:rPr>
          <w:rFonts w:ascii="Calibri" w:hAnsi="Calibri" w:cs="Courier New"/>
          <w:b/>
          <w:b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j7l</w:t>
        <w:tab/>
        <w:t>0.195625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 xml:space="preserve">Aminoglycoside 3'-phosphotransferase </w:t>
        <w:tab/>
      </w:r>
    </w:p>
    <w:p>
      <w:pPr>
        <w:pStyle w:val="Textebrut"/>
        <w:pBdr>
          <w:bottom w:val="single" w:sz="4" w:space="1" w:color="000000"/>
        </w:pBdr>
        <w:spacing w:lineRule="auto" w:line="480"/>
        <w:rPr>
          <w:rFonts w:ascii="Calibri" w:hAnsi="Calibri" w:cs="Courier New"/>
          <w:b/>
          <w:b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>1km1</w:t>
        <w:tab/>
        <w:t>0.198016</w:t>
        <w:tab/>
      </w:r>
      <w:r>
        <w:rPr>
          <w:rFonts w:cs="Courier New" w:ascii="Calibri" w:hAnsi="Calibri"/>
          <w:b/>
          <w:sz w:val="22"/>
          <w:szCs w:val="22"/>
          <w:lang w:val="en-US"/>
        </w:rPr>
        <w:t xml:space="preserve">Orotidine 5'-phosphate decarboxylase </w:t>
        <w:tab/>
      </w:r>
    </w:p>
    <w:p>
      <w:pPr>
        <w:pStyle w:val="Textebrut"/>
        <w:spacing w:lineRule="auto" w:line="480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 w:ascii="Calibri" w:hAnsi="Calibri"/>
          <w:sz w:val="22"/>
          <w:szCs w:val="22"/>
          <w:lang w:val="en-US"/>
        </w:rPr>
        <w:tab/>
        <w:tab/>
        <w:tab/>
      </w:r>
    </w:p>
    <w:p>
      <w:pPr>
        <w:pStyle w:val="Textebrut"/>
        <w:spacing w:lineRule="auto" w:line="480"/>
        <w:rPr/>
      </w:pPr>
      <w:r>
        <w:rPr>
          <w:rFonts w:cs="Courier New" w:ascii="Calibri" w:hAnsi="Calibri"/>
          <w:sz w:val="22"/>
          <w:szCs w:val="22"/>
          <w:vertAlign w:val="superscript"/>
          <w:lang w:val="en-US"/>
        </w:rPr>
        <w:t>a</w:t>
      </w:r>
      <w:r>
        <w:rPr>
          <w:rFonts w:cs="Courier New" w:ascii="Calibri" w:hAnsi="Calibri"/>
          <w:sz w:val="22"/>
          <w:szCs w:val="22"/>
          <w:lang w:val="en-US"/>
        </w:rPr>
        <w:t xml:space="preserve"> PDB entry</w:t>
      </w:r>
    </w:p>
    <w:p>
      <w:pPr>
        <w:pStyle w:val="Textebrut"/>
        <w:spacing w:lineRule="auto" w:line="480"/>
        <w:rPr/>
      </w:pPr>
      <w:r>
        <w:rPr>
          <w:rFonts w:cs="Courier New" w:ascii="Calibri" w:hAnsi="Calibri"/>
          <w:sz w:val="22"/>
          <w:szCs w:val="22"/>
          <w:vertAlign w:val="superscript"/>
          <w:lang w:val="en-US"/>
        </w:rPr>
        <w:t>b</w:t>
      </w:r>
      <w:r>
        <w:rPr>
          <w:rFonts w:cs="Courier New" w:ascii="Calibri" w:hAnsi="Calibri"/>
          <w:sz w:val="22"/>
          <w:szCs w:val="22"/>
          <w:lang w:val="en-US"/>
        </w:rPr>
        <w:t xml:space="preserve"> SIteAlign d2 distance</w:t>
        <w:tab/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nsolas" w:hAnsi="Consolas" w:cs="Consolas"/>
      <w:sz w:val="21"/>
      <w:szCs w:val="21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8:36:00Z</dcterms:created>
  <dc:creator>Votre nom</dc:creator>
  <dc:description/>
  <cp:keywords/>
  <dc:language>en-US</dc:language>
  <cp:lastModifiedBy>Votre nom</cp:lastModifiedBy>
  <dcterms:modified xsi:type="dcterms:W3CDTF">2010-06-10T08:36:00Z</dcterms:modified>
  <cp:revision>2</cp:revision>
  <dc:subject/>
  <dc:title/>
</cp:coreProperties>
</file>